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77" w:type="dxa"/>
        <w:tblInd w:w="93" w:type="dxa"/>
        <w:tblLook w:val="04A0" w:firstRow="1" w:lastRow="0" w:firstColumn="1" w:lastColumn="0" w:noHBand="0" w:noVBand="1"/>
      </w:tblPr>
      <w:tblGrid>
        <w:gridCol w:w="3900"/>
        <w:gridCol w:w="4277"/>
      </w:tblGrid>
      <w:tr w:rsidR="008A5DDB" w14:paraId="1D1048EF" w14:textId="77777777">
        <w:trPr>
          <w:trHeight w:val="315"/>
        </w:trPr>
        <w:tc>
          <w:tcPr>
            <w:tcW w:w="8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0A255" w14:textId="34C9C5DC" w:rsidR="008A5DDB" w:rsidRPr="00680114" w:rsidRDefault="00680114">
            <w:pPr>
              <w:widowControl/>
              <w:jc w:val="center"/>
              <w:textAlignment w:val="top"/>
              <w:rPr>
                <w:rFonts w:eastAsia="SimSun" w:cstheme="minorHAnsi"/>
                <w:b/>
                <w:bCs/>
                <w:color w:val="000000"/>
                <w:sz w:val="22"/>
                <w:szCs w:val="22"/>
              </w:rPr>
            </w:pPr>
            <w:bookmarkStart w:id="0" w:name="_Hlk143702814"/>
            <w:r w:rsidRPr="00680114">
              <w:rPr>
                <w:rFonts w:eastAsia="SimSun" w:cstheme="minorHAns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pplementary Table 1.</w:t>
            </w:r>
            <w:r w:rsidRPr="00680114">
              <w:rPr>
                <w:rFonts w:eastAsia="SimSun" w:cstheme="minorHAns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The list of 434 </w:t>
            </w:r>
            <w:proofErr w:type="spellStart"/>
            <w:r w:rsidRPr="00680114">
              <w:rPr>
                <w:rFonts w:eastAsia="SimSun" w:cstheme="minorHAns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oikis</w:t>
            </w:r>
            <w:proofErr w:type="spellEnd"/>
            <w:r w:rsidRPr="00680114">
              <w:rPr>
                <w:rFonts w:eastAsia="SimSun" w:cstheme="minorHAns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related genes (ARGs).</w:t>
            </w:r>
            <w:bookmarkEnd w:id="0"/>
          </w:p>
        </w:tc>
      </w:tr>
      <w:tr w:rsidR="008A5DDB" w14:paraId="6FECD38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CAB93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e Symbol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F416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levance score</w:t>
            </w:r>
          </w:p>
        </w:tc>
      </w:tr>
      <w:tr w:rsidR="008A5DDB" w14:paraId="4190F84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7BA3F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P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4EA80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20159AA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91663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CN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0AB6D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2746C61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A707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SK3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1AC00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37FF162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2ADEA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GF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ACE5F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58FC38E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011BA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P6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8E8E7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589BE41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20EA2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NN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C40FB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2BCCCDF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8AA69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RT1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26C7D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007D598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6F85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H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71F98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1CC3F0D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E0421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HMT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4797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47FB1AE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B4D8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C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B3E8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4BCC3C8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524C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RT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9FE97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0D8708B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3B70D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GT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40E5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1E77143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6C1B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DRG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1F31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2D7123E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4E720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K38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79EC7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2FAEC25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7A9E1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0EF3E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7C3E0A4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1BDD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OX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BD038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0DB540A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CCEE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HOQ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B86F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6EFFBAC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7DB30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ECUT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4A49D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190BFF4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C95C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100A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FA729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1E7303A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C0AC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RSF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47181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423DAA4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F7EA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KN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8A788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3900004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BB4A1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10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5AFA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375F9F2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171AE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630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6EEBF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8463</w:t>
            </w:r>
          </w:p>
        </w:tc>
      </w:tr>
      <w:tr w:rsidR="008A5DDB" w14:paraId="0AFDC54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A548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PS6KA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393D9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8467</w:t>
            </w:r>
          </w:p>
        </w:tc>
      </w:tr>
      <w:tr w:rsidR="008A5DDB" w14:paraId="7BDC5DC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86A17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C4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EE310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8467</w:t>
            </w:r>
          </w:p>
        </w:tc>
      </w:tr>
      <w:tr w:rsidR="008A5DDB" w14:paraId="118C035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06224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O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D3A2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8467</w:t>
            </w:r>
          </w:p>
        </w:tc>
      </w:tr>
      <w:tr w:rsidR="008A5DDB" w14:paraId="2D4B265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69FEE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P5K1C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4778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8467</w:t>
            </w:r>
          </w:p>
        </w:tc>
      </w:tr>
      <w:tr w:rsidR="008A5DDB" w14:paraId="1577FF5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0A30A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UP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8F26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8467</w:t>
            </w:r>
          </w:p>
        </w:tc>
      </w:tr>
      <w:tr w:rsidR="008A5DDB" w14:paraId="1362AF6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B364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F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DDF7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8467</w:t>
            </w:r>
          </w:p>
        </w:tc>
      </w:tr>
      <w:tr w:rsidR="008A5DDB" w14:paraId="6699E88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EEB2F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KX2-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3A2D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8467</w:t>
            </w:r>
          </w:p>
        </w:tc>
      </w:tr>
      <w:tr w:rsidR="008A5DDB" w14:paraId="15FA495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7AF45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CLN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B766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8467</w:t>
            </w:r>
          </w:p>
        </w:tc>
      </w:tr>
      <w:tr w:rsidR="008A5DDB" w14:paraId="02C41C2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CC5C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D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D4DF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8467</w:t>
            </w:r>
          </w:p>
        </w:tc>
      </w:tr>
      <w:tr w:rsidR="008A5DDB" w14:paraId="50521AF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8B27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ABP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63AF8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8467</w:t>
            </w:r>
          </w:p>
        </w:tc>
      </w:tr>
      <w:tr w:rsidR="008A5DDB" w14:paraId="74154A8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E1942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EACAM8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C8F6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8467</w:t>
            </w:r>
          </w:p>
        </w:tc>
      </w:tr>
      <w:tr w:rsidR="008A5DDB" w14:paraId="2E25F6E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D962D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TPNC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B23EF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8467</w:t>
            </w:r>
          </w:p>
        </w:tc>
      </w:tr>
      <w:tr w:rsidR="008A5DDB" w14:paraId="79416FB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7EA53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FAP1L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95D60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8467</w:t>
            </w:r>
          </w:p>
        </w:tc>
      </w:tr>
      <w:tr w:rsidR="008A5DDB" w14:paraId="055244C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881E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DH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4C1F1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22192</w:t>
            </w:r>
          </w:p>
        </w:tc>
      </w:tr>
      <w:tr w:rsidR="008A5DDB" w14:paraId="3E2532E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4297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XA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58223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22192</w:t>
            </w:r>
          </w:p>
        </w:tc>
      </w:tr>
      <w:tr w:rsidR="008A5DDB" w14:paraId="23835A6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1DC39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E5809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22192</w:t>
            </w:r>
          </w:p>
        </w:tc>
      </w:tr>
      <w:tr w:rsidR="008A5DDB" w14:paraId="47F9440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2F0B3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MARCE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CD030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22192</w:t>
            </w:r>
          </w:p>
        </w:tc>
      </w:tr>
      <w:tr w:rsidR="008A5DDB" w14:paraId="349FA66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B2F5B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BFOX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9918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22192</w:t>
            </w:r>
          </w:p>
        </w:tc>
      </w:tr>
      <w:tr w:rsidR="008A5DDB" w14:paraId="1D5A661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C0960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QSOX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47D8F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22192</w:t>
            </w:r>
          </w:p>
        </w:tc>
      </w:tr>
      <w:tr w:rsidR="008A5DDB" w14:paraId="766CAF6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0BB10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KD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938BF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51904</w:t>
            </w:r>
          </w:p>
        </w:tc>
      </w:tr>
      <w:tr w:rsidR="008A5DDB" w14:paraId="7512F5B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2299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2K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521C4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0494</w:t>
            </w:r>
          </w:p>
        </w:tc>
      </w:tr>
      <w:tr w:rsidR="008A5DDB" w14:paraId="526F98A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9D42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SK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FDF36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0494</w:t>
            </w:r>
          </w:p>
        </w:tc>
      </w:tr>
      <w:tr w:rsidR="008A5DDB" w14:paraId="0AD7B39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3FF72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K3C2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F9DE7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0494</w:t>
            </w:r>
          </w:p>
        </w:tc>
      </w:tr>
      <w:tr w:rsidR="008A5DDB" w14:paraId="414BCFF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11DBE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OXC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E3FA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0494</w:t>
            </w:r>
          </w:p>
        </w:tc>
      </w:tr>
      <w:tr w:rsidR="008A5DDB" w14:paraId="72BE6A2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7083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HGDI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82B74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0494</w:t>
            </w:r>
          </w:p>
        </w:tc>
      </w:tr>
      <w:tr w:rsidR="008A5DDB" w14:paraId="084929D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B0C9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NDOG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F067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0494</w:t>
            </w:r>
          </w:p>
        </w:tc>
      </w:tr>
      <w:tr w:rsidR="008A5DDB" w14:paraId="68FBF19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D66ED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GLN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85E7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0494</w:t>
            </w:r>
          </w:p>
        </w:tc>
      </w:tr>
      <w:tr w:rsidR="008A5DDB" w14:paraId="42624D5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6FEDD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BLIM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0455F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0494</w:t>
            </w:r>
          </w:p>
        </w:tc>
      </w:tr>
      <w:tr w:rsidR="008A5DDB" w14:paraId="39E5A21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3E5C1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C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60F6B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0494</w:t>
            </w:r>
          </w:p>
        </w:tc>
      </w:tr>
      <w:tr w:rsidR="008A5DDB" w14:paraId="44AE1B1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7735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DC80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0B28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0494</w:t>
            </w:r>
          </w:p>
        </w:tc>
      </w:tr>
      <w:tr w:rsidR="008A5DDB" w14:paraId="32EE2F9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53369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GPTL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6175B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0494</w:t>
            </w:r>
          </w:p>
        </w:tc>
      </w:tr>
      <w:tr w:rsidR="008A5DDB" w14:paraId="28144A8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A5B27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OTAIR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BB5E0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0494</w:t>
            </w:r>
          </w:p>
        </w:tc>
      </w:tr>
      <w:tr w:rsidR="008A5DDB" w14:paraId="00B9467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7BF82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FR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EBEB9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75717</w:t>
            </w:r>
          </w:p>
        </w:tc>
      </w:tr>
      <w:tr w:rsidR="008A5DDB" w14:paraId="00D3F91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D0F17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NE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CC187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78766</w:t>
            </w:r>
          </w:p>
        </w:tc>
      </w:tr>
      <w:tr w:rsidR="008A5DDB" w14:paraId="6AA8F59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8532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AF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6AF0E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78766</w:t>
            </w:r>
          </w:p>
        </w:tc>
      </w:tr>
      <w:tr w:rsidR="008A5DDB" w14:paraId="6E27951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E328C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0429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00498</w:t>
            </w:r>
          </w:p>
        </w:tc>
      </w:tr>
      <w:tr w:rsidR="008A5DDB" w14:paraId="67A0AA7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8E6A7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NC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97478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03468</w:t>
            </w:r>
          </w:p>
        </w:tc>
      </w:tr>
      <w:tr w:rsidR="008A5DDB" w14:paraId="388A4F4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B9551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RF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01A7A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03468</w:t>
            </w:r>
          </w:p>
        </w:tc>
      </w:tr>
      <w:tr w:rsidR="008A5DDB" w14:paraId="23EF26F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0D9F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SP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6E43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2646</w:t>
            </w:r>
          </w:p>
        </w:tc>
      </w:tr>
      <w:tr w:rsidR="008A5DDB" w14:paraId="3E39056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6C91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HOC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D5EC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34223</w:t>
            </w:r>
          </w:p>
        </w:tc>
      </w:tr>
      <w:tr w:rsidR="008A5DDB" w14:paraId="5116FC4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92155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MAD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49964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63935</w:t>
            </w:r>
          </w:p>
        </w:tc>
      </w:tr>
      <w:tr w:rsidR="008A5DDB" w14:paraId="7C6B87B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DA265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DP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E721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86462</w:t>
            </w:r>
          </w:p>
        </w:tc>
      </w:tr>
      <w:tr w:rsidR="008A5DDB" w14:paraId="71085C9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433E0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IN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AF101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90797</w:t>
            </w:r>
          </w:p>
        </w:tc>
      </w:tr>
      <w:tr w:rsidR="008A5DDB" w14:paraId="4D5DA1F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D5668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AM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CAEFC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90797</w:t>
            </w:r>
          </w:p>
        </w:tc>
      </w:tr>
      <w:tr w:rsidR="008A5DDB" w14:paraId="42F6F58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1BB0E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TG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5DCFB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158</w:t>
            </w:r>
          </w:p>
        </w:tc>
      </w:tr>
      <w:tr w:rsidR="008A5DDB" w14:paraId="54E1844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36FA1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HGDI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2606D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158</w:t>
            </w:r>
          </w:p>
        </w:tc>
      </w:tr>
      <w:tr w:rsidR="008A5DDB" w14:paraId="44DC444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C82A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ZR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4CA82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158</w:t>
            </w:r>
          </w:p>
        </w:tc>
      </w:tr>
      <w:tr w:rsidR="008A5DDB" w14:paraId="046D73B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3321C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LC39A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43AB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158</w:t>
            </w:r>
          </w:p>
        </w:tc>
      </w:tr>
      <w:tr w:rsidR="008A5DDB" w14:paraId="3400AF7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FE242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OXO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CD33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893</w:t>
            </w:r>
          </w:p>
        </w:tc>
      </w:tr>
      <w:tr w:rsidR="008A5DDB" w14:paraId="27D450F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9309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RPINE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A9029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0187</w:t>
            </w:r>
          </w:p>
        </w:tc>
      </w:tr>
      <w:tr w:rsidR="008A5DDB" w14:paraId="4E4C3AD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33CB5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KBKG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0D4CE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9213</w:t>
            </w:r>
          </w:p>
        </w:tc>
      </w:tr>
      <w:tr w:rsidR="008A5DDB" w14:paraId="679AB83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7B47A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FD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78351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9213</w:t>
            </w:r>
          </w:p>
        </w:tc>
      </w:tr>
      <w:tr w:rsidR="008A5DDB" w14:paraId="756866D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AA4B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YB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AD24C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9213</w:t>
            </w:r>
          </w:p>
        </w:tc>
      </w:tr>
      <w:tr w:rsidR="008A5DDB" w14:paraId="1009DA5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3D442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KRD13C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6D740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9213</w:t>
            </w:r>
          </w:p>
        </w:tc>
      </w:tr>
      <w:tr w:rsidR="008A5DDB" w14:paraId="1D76623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08DC6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AT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FBE46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76761</w:t>
            </w:r>
          </w:p>
        </w:tc>
      </w:tr>
      <w:tr w:rsidR="008A5DDB" w14:paraId="3FFD986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1C7A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XN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75CB1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8051</w:t>
            </w:r>
          </w:p>
        </w:tc>
      </w:tr>
      <w:tr w:rsidR="008A5DDB" w14:paraId="21FE11F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DBB0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EACAM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8DF50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93718</w:t>
            </w:r>
          </w:p>
        </w:tc>
      </w:tr>
      <w:tr w:rsidR="008A5DDB" w14:paraId="7BFF43A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0322D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3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5B84B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27443</w:t>
            </w:r>
          </w:p>
        </w:tc>
      </w:tr>
      <w:tr w:rsidR="008A5DDB" w14:paraId="2D95786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47D4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B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795A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27443</w:t>
            </w:r>
          </w:p>
        </w:tc>
      </w:tr>
      <w:tr w:rsidR="008A5DDB" w14:paraId="6B7F04E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97CA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10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70266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6184</w:t>
            </w:r>
          </w:p>
        </w:tc>
      </w:tr>
      <w:tr w:rsidR="008A5DDB" w14:paraId="12CCC2D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CF66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SP90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B6970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6184</w:t>
            </w:r>
          </w:p>
        </w:tc>
      </w:tr>
      <w:tr w:rsidR="008A5DDB" w14:paraId="242282C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A52D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F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8110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6184</w:t>
            </w:r>
          </w:p>
        </w:tc>
      </w:tr>
      <w:tr w:rsidR="008A5DDB" w14:paraId="64080A0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00C7F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AMTSL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04323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6184</w:t>
            </w:r>
          </w:p>
        </w:tc>
      </w:tr>
      <w:tr w:rsidR="008A5DDB" w14:paraId="7A58B27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758D6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RPIN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BE809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6184</w:t>
            </w:r>
          </w:p>
        </w:tc>
      </w:tr>
      <w:tr w:rsidR="008A5DDB" w14:paraId="08B5925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C4731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181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0728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6184</w:t>
            </w:r>
          </w:p>
        </w:tc>
      </w:tr>
      <w:tr w:rsidR="008A5DDB" w14:paraId="150B35E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BAE0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3K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112D8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721</w:t>
            </w:r>
          </w:p>
        </w:tc>
      </w:tr>
      <w:tr w:rsidR="008A5DDB" w14:paraId="794164B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1EE34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G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24C9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8719</w:t>
            </w:r>
          </w:p>
        </w:tc>
      </w:tr>
      <w:tr w:rsidR="008A5DDB" w14:paraId="0438C00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0D5B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SC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D360E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7214</w:t>
            </w:r>
          </w:p>
        </w:tc>
      </w:tr>
      <w:tr w:rsidR="008A5DDB" w14:paraId="6AA7EB9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2BA53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U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6CD15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4473311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5085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C25C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1DFCA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668AFE3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30358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UB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831A0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5F64D66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6BB1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R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83ABD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1B09000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81680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TD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0F37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3D13C4E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3310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8C0E7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38C3848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6557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GB5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B9BE3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771066B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C0C1A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P7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218D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3D5C654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08C0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D2L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49194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3E0052B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A556F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CL2L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0702B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53EBEC3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730D3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LCO1B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E56F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19D95A2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D2F98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LG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BBF60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0BC7C7A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64898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DCD6IP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FD919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393AF2F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43B53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CRI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8C3E3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140F126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8879D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DGF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66A0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582AB19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4183D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AR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6B65B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0FDFF85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EBD4F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H3GL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5927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75471F6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785D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YNLL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6473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2047</w:t>
            </w:r>
          </w:p>
        </w:tc>
      </w:tr>
      <w:tr w:rsidR="008A5DDB" w14:paraId="39060D9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8DDB5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HC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44F6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2452</w:t>
            </w:r>
          </w:p>
        </w:tc>
      </w:tr>
      <w:tr w:rsidR="008A5DDB" w14:paraId="6257E31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44FD8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D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BFE8E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43969EB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AF505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YH9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A98D1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4509BAB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54D4B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TCH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7217D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0F5C9EC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4D0B5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B91B6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12206C3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44DF4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PM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6D1E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27854C5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3F17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SN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B23AC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3C9FE78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CD9FE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PS6K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7D6BD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07060BA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23BF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RT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43AB0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04996C3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90DA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PP2R1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8CDA2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134D4B6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D8A13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15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CA54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5CD01F5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530B6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NND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E87B5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5ABDF06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FB7B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MP1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85A5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23E7082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BB84F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L4A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E9D04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3284AC2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FD4D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HGEF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0644A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7822B23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CE680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PP2R5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9D66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009939A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1BB36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ST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BF7FD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100F514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4457A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PP2R2D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3D28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20B0446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ACF72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CN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926EC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1465089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3CC5D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DC178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7D7E5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3E117C5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07E7D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30C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56128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2AF074F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DC086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30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3AEF0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3ADE352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C44C7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10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78E6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4181</w:t>
            </w:r>
          </w:p>
        </w:tc>
      </w:tr>
      <w:tr w:rsidR="008A5DDB" w14:paraId="77A9FBA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AA9E3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NAI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49DE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7513</w:t>
            </w:r>
          </w:p>
        </w:tc>
      </w:tr>
      <w:tr w:rsidR="008A5DDB" w14:paraId="3798A70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949D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PN1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02418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6ABAAB8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C2FA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LC2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CDD6E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0D52572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3D9D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MOX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D9385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34E5DB0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5C02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KAC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90A8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5F7F5FD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0F4F7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BL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75D9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44E808D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BEB0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K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37EE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73AD3B2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8A88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561D4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1FAAC5C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225C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SP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FED2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247A594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72CC8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PP2C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1DDB7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78AFC06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C0A15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3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B1DB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33DADFB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5483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H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5F8E1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111733D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C58E4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R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EF297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29AE204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BB47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K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B7F7E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7D80674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80E1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EF2K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E1763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6B2180C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8010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O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1BBCA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1E1DFE3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57176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K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29D00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39E1965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ADAEB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PAR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4613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4B2E904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51D6B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FN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A6B9B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78E5E81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1802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CY10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7E573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4801CE7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06DE1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AF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837A9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46694B1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5A712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K3R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B3379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5CDCD98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28F0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BL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E5683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2FFADE8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92FDE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RP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23F85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786A468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37880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NFRSF12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69799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2C955AA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21B85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EACAM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A993B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5B93535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C2A95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G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E6E95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4BD95AE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F170D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OBEC3G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3F84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5EB99DC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81C50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DF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FBD2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51BC3C2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E7804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NX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06C6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4F0124D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CAAF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PS37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1796C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6F8EE4C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F3B4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L13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C2C1B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39465A5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EC32F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D9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6CD57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0C5A14E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03F40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FI2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65EA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5767132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E0621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PRIP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1F0DF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524DB8C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56538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CL2L15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D00B4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4185</w:t>
            </w:r>
          </w:p>
        </w:tc>
      </w:tr>
      <w:tr w:rsidR="008A5DDB" w14:paraId="24F4CD9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75CA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UBB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6B284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84078</w:t>
            </w:r>
          </w:p>
        </w:tc>
      </w:tr>
      <w:tr w:rsidR="008A5DDB" w14:paraId="14E8901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7FCA4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DGFR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7F2CD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40DCC18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CCDF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TLR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5A5F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669D3B0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F95F4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OC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C96E6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335F7C8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F9FE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PT1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D5C7D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7D53CD3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3964E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RAS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15A5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30550D6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F3A7D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LAT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7BCC3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1033620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F0ED1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SP10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C41A5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30F998E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4B25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K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7B4B0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781B1A7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6B44C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EGF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39AFD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442D4D5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D3989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ZE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1531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75BB552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FD782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N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7065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26EC99D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BF9F2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BE2C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A56B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400696B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D7C41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WHAZ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BB75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2A80F0F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D1F20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WIST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3FE6A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1C28652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A8C1B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D6E9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2816A9B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BD825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MP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3D9F5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69BB54B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AAF6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DX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A7999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7610F02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AF140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NIP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9F446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3C2E6F4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DABB6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NIP3L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53213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4FACD4E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F28D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DM3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7FAA1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47CFE77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F68C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MO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132DC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7A39D4F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EF6E3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ZNF3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64E1D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11E2CB4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C075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200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A22E9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7453916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9D038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36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9D871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3332A80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FD404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525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6EDE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7909</w:t>
            </w:r>
          </w:p>
        </w:tc>
      </w:tr>
      <w:tr w:rsidR="008A5DDB" w14:paraId="7B26431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64722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DR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7C0DB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21310A9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9035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DM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31810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3152C1F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0438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KCI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AA75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5767093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E9242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FE2L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1E030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7A043E8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D995D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56338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157CDF1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E0860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GF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1CC0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68D9482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7582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K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EF35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3F4CFB8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B22FA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L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DADC9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1B594B2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B054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YA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E618F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6A6352C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3BA5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PHB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31039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4F40F9D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6A97F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QGA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54E77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269CB11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D10F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TF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3F6F4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3B41F96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27EF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DCBP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0DD21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6DB1071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09A29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I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B00B5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31DB6FD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6AC7F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GAT5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852B5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39D2A0B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5E1B1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HD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41291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3D7F6F4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6B5C6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IM3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C4947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68E95BF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D6B9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182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51D1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27622</w:t>
            </w:r>
          </w:p>
        </w:tc>
      </w:tr>
      <w:tr w:rsidR="008A5DDB" w14:paraId="49308D8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79C21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ANE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17980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36212</w:t>
            </w:r>
          </w:p>
        </w:tc>
      </w:tr>
      <w:tr w:rsidR="008A5DDB" w14:paraId="19B5003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B1477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ET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102DA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3404</w:t>
            </w:r>
          </w:p>
        </w:tc>
      </w:tr>
      <w:tr w:rsidR="008A5DDB" w14:paraId="4C54C4E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D62AE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F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39A3F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20A6DFB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11A66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KCQ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9C63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48EC765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E122E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CA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0402C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3E94FAE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5022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R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B1945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66F092C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6AC20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C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A1F99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02367EA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3BF1B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4413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2F12682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A56B7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AVCR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880D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7B651F9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33848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TN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0046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353E131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A6EB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HB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795E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4D8E19C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F02D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NBP9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CDD5C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70AF12B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80B70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DCD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9AEA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0DB5C6A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6DD79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PF4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F47EE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3B7D62D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92C0E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SN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FDFA7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57950A6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45CF3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SN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C17A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10C2F4F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C36D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LDA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04C1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1EFCE26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3CFBA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ZBTB7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8E1D0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547ADFC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862DC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2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9648F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444FB5E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70B1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14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A2381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4483</w:t>
            </w:r>
          </w:p>
        </w:tc>
      </w:tr>
      <w:tr w:rsidR="008A5DDB" w14:paraId="5927F54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26B6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LG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F64B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0042</w:t>
            </w:r>
          </w:p>
        </w:tc>
      </w:tr>
      <w:tr w:rsidR="008A5DDB" w14:paraId="31FDA57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9B07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HO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F3688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6215</w:t>
            </w:r>
          </w:p>
        </w:tc>
      </w:tr>
      <w:tr w:rsidR="008A5DDB" w14:paraId="426145F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07B7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N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4DBD3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6215</w:t>
            </w:r>
          </w:p>
        </w:tc>
      </w:tr>
      <w:tr w:rsidR="008A5DDB" w14:paraId="6283C80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C6042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PP1R13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9A037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6215</w:t>
            </w:r>
          </w:p>
        </w:tc>
      </w:tr>
      <w:tr w:rsidR="008A5DDB" w14:paraId="24144F4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9D2ED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KT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1B1C2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1E61D43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3300D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L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B4C12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37BE3FF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17624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KC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211F6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5F689A7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A9554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NFRSF1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A520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752A3D7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FAF0F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SLG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A375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5BC0A4C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84691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FP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C0DBE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3E36242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D3B4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EBP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590C3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33EE872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167A6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AT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63D4F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5C757D7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C411F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EF1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274B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5FB7C7C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5AC29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GA8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76FC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4FD2416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774C9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BK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C24B6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5BD9E06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2491C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TB4R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F8FBA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08E8D4F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836B0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6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AD8C3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007AFB2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3E463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X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199BC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3F62439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023F1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VS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3C38F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9185</w:t>
            </w:r>
          </w:p>
        </w:tc>
      </w:tr>
      <w:tr w:rsidR="008A5DDB" w14:paraId="2DD04A6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C8EB8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RPIN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F64F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96685</w:t>
            </w:r>
          </w:p>
        </w:tc>
      </w:tr>
      <w:tr w:rsidR="008A5DDB" w14:paraId="1EB0C1E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3AEA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SG10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131D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02178</w:t>
            </w:r>
          </w:p>
        </w:tc>
      </w:tr>
      <w:tr w:rsidR="008A5DDB" w14:paraId="7D51E31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0C278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200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55CAC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02178</w:t>
            </w:r>
          </w:p>
        </w:tc>
      </w:tr>
      <w:tr w:rsidR="008A5DDB" w14:paraId="7705728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81507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LU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94CD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0994</w:t>
            </w:r>
          </w:p>
        </w:tc>
      </w:tr>
      <w:tr w:rsidR="008A5DDB" w14:paraId="19FDCC7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07752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IN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25D23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0994</w:t>
            </w:r>
          </w:p>
        </w:tc>
      </w:tr>
      <w:tr w:rsidR="008A5DDB" w14:paraId="5F8AD09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AA8B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PEB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4704A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0994</w:t>
            </w:r>
          </w:p>
        </w:tc>
      </w:tr>
      <w:tr w:rsidR="008A5DDB" w14:paraId="5AB341F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70FAB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BXW7-AS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4FDBE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22176</w:t>
            </w:r>
          </w:p>
        </w:tc>
      </w:tr>
      <w:tr w:rsidR="008A5DDB" w14:paraId="161038E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F7A5C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PHA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EE05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23772</w:t>
            </w:r>
          </w:p>
        </w:tc>
      </w:tr>
      <w:tr w:rsidR="008A5DDB" w14:paraId="5CD43B9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64AA1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DE5E4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23772</w:t>
            </w:r>
          </w:p>
        </w:tc>
      </w:tr>
      <w:tr w:rsidR="008A5DDB" w14:paraId="153758F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FEC94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RT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B7B5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23772</w:t>
            </w:r>
          </w:p>
        </w:tc>
      </w:tr>
      <w:tr w:rsidR="008A5DDB" w14:paraId="54FDDC4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D344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LFM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B703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23772</w:t>
            </w:r>
          </w:p>
        </w:tc>
      </w:tr>
      <w:tr w:rsidR="008A5DDB" w14:paraId="0F4B3EE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F977C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EMIP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73CB4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23772</w:t>
            </w:r>
          </w:p>
        </w:tc>
      </w:tr>
      <w:tr w:rsidR="008A5DDB" w14:paraId="1C10E5B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B946B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ZEB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B8F2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39652</w:t>
            </w:r>
          </w:p>
        </w:tc>
      </w:tr>
      <w:tr w:rsidR="008A5DDB" w14:paraId="57E7E87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48E5E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LN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7F17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39652</w:t>
            </w:r>
          </w:p>
        </w:tc>
      </w:tr>
      <w:tr w:rsidR="008A5DDB" w14:paraId="34625AA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E86A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ZH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0FC76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42513</w:t>
            </w:r>
          </w:p>
        </w:tc>
      </w:tr>
      <w:tr w:rsidR="008A5DDB" w14:paraId="6DF2B3B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D234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H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7EDD0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44197</w:t>
            </w:r>
          </w:p>
        </w:tc>
      </w:tr>
      <w:tr w:rsidR="008A5DDB" w14:paraId="1723FE9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4EFE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SNK2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D395B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44197</w:t>
            </w:r>
          </w:p>
        </w:tc>
      </w:tr>
      <w:tr w:rsidR="008A5DDB" w14:paraId="5295AD5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B218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IL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1174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44197</w:t>
            </w:r>
          </w:p>
        </w:tc>
      </w:tr>
      <w:tr w:rsidR="008A5DDB" w14:paraId="7D48BCE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28D50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IF2AK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22EC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63623</w:t>
            </w:r>
          </w:p>
        </w:tc>
      </w:tr>
      <w:tr w:rsidR="008A5DDB" w14:paraId="2F00C70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84412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MB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C5A2B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63623</w:t>
            </w:r>
          </w:p>
        </w:tc>
      </w:tr>
      <w:tr w:rsidR="008A5DDB" w14:paraId="0049005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E07BB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MC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F6CDF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63623</w:t>
            </w:r>
          </w:p>
        </w:tc>
      </w:tr>
      <w:tr w:rsidR="008A5DDB" w14:paraId="2D53603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F8BB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MA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C07BA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63623</w:t>
            </w:r>
          </w:p>
        </w:tc>
      </w:tr>
      <w:tr w:rsidR="008A5DDB" w14:paraId="356CAEA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9DEF6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TS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7185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66514</w:t>
            </w:r>
          </w:p>
        </w:tc>
      </w:tr>
      <w:tr w:rsidR="008A5DDB" w14:paraId="43BA541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75CEC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TR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9ACE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66514</w:t>
            </w:r>
          </w:p>
        </w:tc>
      </w:tr>
      <w:tr w:rsidR="008A5DDB" w14:paraId="43E9EE4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389EB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EACAM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2EB53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66514</w:t>
            </w:r>
          </w:p>
        </w:tc>
      </w:tr>
      <w:tr w:rsidR="008A5DDB" w14:paraId="5D30ED0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796C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TV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F25F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91216</w:t>
            </w:r>
          </w:p>
        </w:tc>
      </w:tr>
      <w:tr w:rsidR="008A5DDB" w14:paraId="7420DC4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02A59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100A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6C56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91216</w:t>
            </w:r>
          </w:p>
        </w:tc>
      </w:tr>
      <w:tr w:rsidR="008A5DDB" w14:paraId="5862C8F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B0AA4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TF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0344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91216</w:t>
            </w:r>
          </w:p>
        </w:tc>
      </w:tr>
      <w:tr w:rsidR="008A5DDB" w14:paraId="40F9BB6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C4432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2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52364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91216</w:t>
            </w:r>
          </w:p>
        </w:tc>
      </w:tr>
      <w:tr w:rsidR="008A5DDB" w14:paraId="0EB3461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9653C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124-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19B7F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91216</w:t>
            </w:r>
          </w:p>
        </w:tc>
      </w:tr>
      <w:tr w:rsidR="008A5DDB" w14:paraId="6694A45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93AAA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MG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6B68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14208</w:t>
            </w:r>
          </w:p>
        </w:tc>
      </w:tr>
      <w:tr w:rsidR="008A5DDB" w14:paraId="6E21E86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728FC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NFSF10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019E4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14208</w:t>
            </w:r>
          </w:p>
        </w:tc>
      </w:tr>
      <w:tr w:rsidR="008A5DDB" w14:paraId="004D0A7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DE874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K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F75A3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14208</w:t>
            </w:r>
          </w:p>
        </w:tc>
      </w:tr>
      <w:tr w:rsidR="008A5DDB" w14:paraId="23B1AA1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97FF5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IP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2C046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17119</w:t>
            </w:r>
          </w:p>
        </w:tc>
      </w:tr>
      <w:tr w:rsidR="008A5DDB" w14:paraId="2D974A0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D67FC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XCR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EFFBA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25617</w:t>
            </w:r>
          </w:p>
        </w:tc>
      </w:tr>
      <w:tr w:rsidR="008A5DDB" w14:paraId="6BCA4C5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00E0F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I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424F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35803</w:t>
            </w:r>
          </w:p>
        </w:tc>
      </w:tr>
      <w:tr w:rsidR="008A5DDB" w14:paraId="08E8143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DFFCE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HLH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4F1A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52479</w:t>
            </w:r>
          </w:p>
        </w:tc>
      </w:tr>
      <w:tr w:rsidR="008A5DDB" w14:paraId="54AB024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5CA62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L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5ED8A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56228</w:t>
            </w:r>
          </w:p>
        </w:tc>
      </w:tr>
      <w:tr w:rsidR="008A5DDB" w14:paraId="4F4A719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3DFD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MP9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F513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56228</w:t>
            </w:r>
          </w:p>
        </w:tc>
      </w:tr>
      <w:tr w:rsidR="008A5DDB" w14:paraId="61962AF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F538F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K1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97975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56228</w:t>
            </w:r>
          </w:p>
        </w:tc>
      </w:tr>
      <w:tr w:rsidR="008A5DDB" w14:paraId="327EA96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FA31D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YO5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56301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74681</w:t>
            </w:r>
          </w:p>
        </w:tc>
      </w:tr>
      <w:tr w:rsidR="008A5DDB" w14:paraId="54C8210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6D61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A2R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BF6D1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74681</w:t>
            </w:r>
          </w:p>
        </w:tc>
      </w:tr>
      <w:tr w:rsidR="008A5DDB" w14:paraId="76F292B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A8136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N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FD855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74681</w:t>
            </w:r>
          </w:p>
        </w:tc>
      </w:tr>
      <w:tr w:rsidR="008A5DDB" w14:paraId="42FEA96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40EA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S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E2630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77181</w:t>
            </w:r>
          </w:p>
        </w:tc>
      </w:tr>
      <w:tr w:rsidR="008A5DDB" w14:paraId="7B230A6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60A4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T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B4CCD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77181</w:t>
            </w:r>
          </w:p>
        </w:tc>
      </w:tr>
      <w:tr w:rsidR="008A5DDB" w14:paraId="54EBB13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3EBE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MP1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8D39B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80174</w:t>
            </w:r>
          </w:p>
        </w:tc>
      </w:tr>
      <w:tr w:rsidR="008A5DDB" w14:paraId="19E55BA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FA6A5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IRC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CF546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12019</w:t>
            </w:r>
          </w:p>
        </w:tc>
      </w:tr>
      <w:tr w:rsidR="008A5DDB" w14:paraId="1D80DA7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FA72B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QO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0F5D7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14685</w:t>
            </w:r>
          </w:p>
        </w:tc>
      </w:tr>
      <w:tr w:rsidR="008A5DDB" w14:paraId="4671C9A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4B0C2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RHOG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1F3CF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17655</w:t>
            </w:r>
          </w:p>
        </w:tc>
      </w:tr>
      <w:tr w:rsidR="008A5DDB" w14:paraId="67827D9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31A2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AR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E893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17655</w:t>
            </w:r>
          </w:p>
        </w:tc>
      </w:tr>
      <w:tr w:rsidR="008A5DDB" w14:paraId="117369F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18BA5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TCH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B13CB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2001</w:t>
            </w:r>
          </w:p>
        </w:tc>
      </w:tr>
      <w:tr w:rsidR="008A5DDB" w14:paraId="1819347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B5CE2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C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B26D5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42192</w:t>
            </w:r>
          </w:p>
        </w:tc>
      </w:tr>
      <w:tr w:rsidR="008A5DDB" w14:paraId="4062A6F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FD8F5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HL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71EB7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42192</w:t>
            </w:r>
          </w:p>
        </w:tc>
      </w:tr>
      <w:tr w:rsidR="008A5DDB" w14:paraId="31C17AF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AC4C2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R7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2B97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4841</w:t>
            </w:r>
          </w:p>
        </w:tc>
      </w:tr>
      <w:tr w:rsidR="008A5DDB" w14:paraId="08BF337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66DA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SLN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9946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4841</w:t>
            </w:r>
          </w:p>
        </w:tc>
      </w:tr>
      <w:tr w:rsidR="008A5DDB" w14:paraId="5BB1D54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266CB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4A3E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78122</w:t>
            </w:r>
          </w:p>
        </w:tc>
      </w:tr>
      <w:tr w:rsidR="008A5DDB" w14:paraId="6FE1C27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50BDC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L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8CFD6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78122</w:t>
            </w:r>
          </w:p>
        </w:tc>
      </w:tr>
      <w:tr w:rsidR="008A5DDB" w14:paraId="0884181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EE209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145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597F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78122</w:t>
            </w:r>
          </w:p>
        </w:tc>
      </w:tr>
      <w:tr w:rsidR="008A5DDB" w14:paraId="4E5B58F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D85D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IAP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23A41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97984</w:t>
            </w:r>
          </w:p>
        </w:tc>
      </w:tr>
      <w:tr w:rsidR="008A5DDB" w14:paraId="42D9B37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715F5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K11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6445E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04984</w:t>
            </w:r>
          </w:p>
        </w:tc>
      </w:tr>
      <w:tr w:rsidR="008A5DDB" w14:paraId="017F861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59C5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K11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0B887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04984</w:t>
            </w:r>
          </w:p>
        </w:tc>
      </w:tr>
      <w:tr w:rsidR="008A5DDB" w14:paraId="1B4D16F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8DF8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RAS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4F5F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14663</w:t>
            </w:r>
          </w:p>
        </w:tc>
      </w:tr>
      <w:tr w:rsidR="008A5DDB" w14:paraId="7194302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6675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ID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7EA4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29686</w:t>
            </w:r>
          </w:p>
        </w:tc>
      </w:tr>
      <w:tr w:rsidR="008A5DDB" w14:paraId="6EA3273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88AD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BS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C2E39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29686</w:t>
            </w:r>
          </w:p>
        </w:tc>
      </w:tr>
      <w:tr w:rsidR="008A5DDB" w14:paraId="4A55199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24951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RAS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78760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4763</w:t>
            </w:r>
          </w:p>
        </w:tc>
      </w:tr>
      <w:tr w:rsidR="008A5DDB" w14:paraId="1DF7D81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C3023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GB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9658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4763</w:t>
            </w:r>
          </w:p>
        </w:tc>
      </w:tr>
      <w:tr w:rsidR="008A5DDB" w14:paraId="0203AF5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289B5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TR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BC43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2652</w:t>
            </w:r>
          </w:p>
        </w:tc>
      </w:tr>
      <w:tr w:rsidR="008A5DDB" w14:paraId="656FEAF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69DD3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YC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586D9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2678</w:t>
            </w:r>
          </w:p>
        </w:tc>
      </w:tr>
      <w:tr w:rsidR="008A5DDB" w14:paraId="38030B1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96657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LAU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BF6E9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2678</w:t>
            </w:r>
          </w:p>
        </w:tc>
      </w:tr>
      <w:tr w:rsidR="008A5DDB" w14:paraId="1E5C30F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CE83C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L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A2F34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2678</w:t>
            </w:r>
          </w:p>
        </w:tc>
      </w:tr>
      <w:tr w:rsidR="008A5DDB" w14:paraId="587011D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CFD19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MAD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A887D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2678</w:t>
            </w:r>
          </w:p>
        </w:tc>
      </w:tr>
      <w:tr w:rsidR="008A5DDB" w14:paraId="72527E5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9D4B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KN1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2B91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2678</w:t>
            </w:r>
          </w:p>
        </w:tc>
      </w:tr>
      <w:tr w:rsidR="008A5DDB" w14:paraId="200844E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C4CBA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UC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C5CAF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2678</w:t>
            </w:r>
          </w:p>
        </w:tc>
      </w:tr>
      <w:tr w:rsidR="008A5DDB" w14:paraId="0F80C7D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47AC8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LAUR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B29EB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2678</w:t>
            </w:r>
          </w:p>
        </w:tc>
      </w:tr>
      <w:tr w:rsidR="008A5DDB" w14:paraId="7029925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7FAE2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GALS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49756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2678</w:t>
            </w:r>
          </w:p>
        </w:tc>
      </w:tr>
      <w:tr w:rsidR="008A5DDB" w14:paraId="4B4F516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0B83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YCARD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07623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2678</w:t>
            </w:r>
          </w:p>
        </w:tc>
      </w:tr>
      <w:tr w:rsidR="008A5DDB" w14:paraId="65168FB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21D6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SN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EDB7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2678</w:t>
            </w:r>
          </w:p>
        </w:tc>
      </w:tr>
      <w:tr w:rsidR="008A5DDB" w14:paraId="3BDDFEF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53D3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KN1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5B6FD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74273</w:t>
            </w:r>
          </w:p>
        </w:tc>
      </w:tr>
      <w:tr w:rsidR="008A5DDB" w14:paraId="4321E05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8B399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F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D83B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74273</w:t>
            </w:r>
          </w:p>
        </w:tc>
      </w:tr>
      <w:tr w:rsidR="008A5DDB" w14:paraId="26F7F1A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A9191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LF1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336D6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74273</w:t>
            </w:r>
          </w:p>
        </w:tc>
      </w:tr>
      <w:tr w:rsidR="008A5DDB" w14:paraId="40013BC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FECEE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KN2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54BDC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94698</w:t>
            </w:r>
          </w:p>
        </w:tc>
      </w:tr>
      <w:tr w:rsidR="008A5DDB" w14:paraId="08FA90B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036B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K8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0AF8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94698</w:t>
            </w:r>
          </w:p>
        </w:tc>
      </w:tr>
      <w:tr w:rsidR="008A5DDB" w14:paraId="5264445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F22B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K3C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34671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94698</w:t>
            </w:r>
          </w:p>
        </w:tc>
      </w:tr>
      <w:tr w:rsidR="008A5DDB" w14:paraId="76CAE9F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F572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LDN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0A29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94698</w:t>
            </w:r>
          </w:p>
        </w:tc>
      </w:tr>
      <w:tr w:rsidR="008A5DDB" w14:paraId="0AD7C6B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7E00B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26A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E6CF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94698</w:t>
            </w:r>
          </w:p>
        </w:tc>
      </w:tr>
      <w:tr w:rsidR="008A5DDB" w14:paraId="4998D00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FBCD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20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2C53D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94698</w:t>
            </w:r>
          </w:p>
        </w:tc>
      </w:tr>
      <w:tr w:rsidR="008A5DDB" w14:paraId="38C7CC7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7222A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7D5F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9767</w:t>
            </w:r>
          </w:p>
        </w:tc>
      </w:tr>
      <w:tr w:rsidR="008A5DDB" w14:paraId="2E4D5FA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FB5DA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NFRSF10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5800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14124</w:t>
            </w:r>
          </w:p>
        </w:tc>
      </w:tr>
      <w:tr w:rsidR="008A5DDB" w14:paraId="079E994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5ADAE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XCL8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D0FA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14124</w:t>
            </w:r>
          </w:p>
        </w:tc>
      </w:tr>
      <w:tr w:rsidR="008A5DDB" w14:paraId="183019E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A9B7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200C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C302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14124</w:t>
            </w:r>
          </w:p>
        </w:tc>
      </w:tr>
      <w:tr w:rsidR="008A5DDB" w14:paraId="25239FB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5F065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SP9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840E4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32686</w:t>
            </w:r>
          </w:p>
        </w:tc>
      </w:tr>
      <w:tr w:rsidR="008A5DDB" w14:paraId="7A70E9C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4047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TDH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1CAEF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32686</w:t>
            </w:r>
          </w:p>
        </w:tc>
      </w:tr>
      <w:tr w:rsidR="008A5DDB" w14:paraId="5AABDC4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C4A1E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KN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82E58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45226</w:t>
            </w:r>
          </w:p>
        </w:tc>
      </w:tr>
      <w:tr w:rsidR="008A5DDB" w14:paraId="3C63BB5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2F96F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MP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C0756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50489</w:t>
            </w:r>
          </w:p>
        </w:tc>
      </w:tr>
      <w:tr w:rsidR="008A5DDB" w14:paraId="78A1E1A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5EB4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GF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F0600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6342</w:t>
            </w:r>
          </w:p>
        </w:tc>
      </w:tr>
      <w:tr w:rsidR="008A5DDB" w14:paraId="1D331A1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5BE64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MCN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9E9E7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6342</w:t>
            </w:r>
          </w:p>
        </w:tc>
      </w:tr>
      <w:tr w:rsidR="008A5DDB" w14:paraId="2107376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7DE2A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GA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C7D1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6762</w:t>
            </w:r>
          </w:p>
        </w:tc>
      </w:tr>
      <w:tr w:rsidR="008A5DDB" w14:paraId="0F96D12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E4C9F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DD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253CB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6762</w:t>
            </w:r>
          </w:p>
        </w:tc>
      </w:tr>
      <w:tr w:rsidR="008A5DDB" w14:paraId="66AE16C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E1D5F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4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A9C6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80662</w:t>
            </w:r>
          </w:p>
        </w:tc>
      </w:tr>
      <w:tr w:rsidR="008A5DDB" w14:paraId="048B6BE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D569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HD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E0C25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84149</w:t>
            </w:r>
          </w:p>
        </w:tc>
      </w:tr>
      <w:tr w:rsidR="008A5DDB" w14:paraId="58167B2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6511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5265C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06999</w:t>
            </w:r>
          </w:p>
        </w:tc>
      </w:tr>
      <w:tr w:rsidR="008A5DDB" w14:paraId="4F59B9C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F391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GALS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D405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1865</w:t>
            </w:r>
          </w:p>
        </w:tc>
      </w:tr>
      <w:tr w:rsidR="008A5DDB" w14:paraId="33453EE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9947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XCL1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00518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53584</w:t>
            </w:r>
          </w:p>
        </w:tc>
      </w:tr>
      <w:tr w:rsidR="008A5DDB" w14:paraId="5EE9986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8BE6A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2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1BBB3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7256</w:t>
            </w:r>
          </w:p>
        </w:tc>
      </w:tr>
      <w:tr w:rsidR="008A5DDB" w14:paraId="3E349F4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878D9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K3R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FB73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97109</w:t>
            </w:r>
          </w:p>
        </w:tc>
      </w:tr>
      <w:tr w:rsidR="008A5DDB" w14:paraId="1E7A2B5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CE7E7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AP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7879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21627</w:t>
            </w:r>
          </w:p>
        </w:tc>
      </w:tr>
      <w:tr w:rsidR="008A5DDB" w14:paraId="64CE986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DE516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GB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57BE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31272</w:t>
            </w:r>
          </w:p>
        </w:tc>
      </w:tr>
      <w:tr w:rsidR="008A5DDB" w14:paraId="34034C2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B927D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A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3B4CF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42585</w:t>
            </w:r>
          </w:p>
        </w:tc>
      </w:tr>
      <w:tr w:rsidR="008A5DDB" w14:paraId="10534BE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C8FF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K3CG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CBC5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43222</w:t>
            </w:r>
          </w:p>
        </w:tc>
      </w:tr>
      <w:tr w:rsidR="008A5DDB" w14:paraId="37647A8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28F2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GF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8B205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46404</w:t>
            </w:r>
          </w:p>
        </w:tc>
      </w:tr>
      <w:tr w:rsidR="008A5DDB" w14:paraId="185194B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D6D7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2F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1DB26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56835</w:t>
            </w:r>
          </w:p>
        </w:tc>
      </w:tr>
      <w:tr w:rsidR="008A5DDB" w14:paraId="2B052C0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C25FD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GF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443A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58571</w:t>
            </w:r>
          </w:p>
        </w:tc>
      </w:tr>
      <w:tr w:rsidR="008A5DDB" w14:paraId="5A7826C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75C1E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KP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CCD2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83073</w:t>
            </w:r>
          </w:p>
        </w:tc>
      </w:tr>
      <w:tr w:rsidR="008A5DDB" w14:paraId="7072953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74165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K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9684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83697</w:t>
            </w:r>
          </w:p>
        </w:tc>
      </w:tr>
      <w:tr w:rsidR="008A5DDB" w14:paraId="79E9DF2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D2E02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C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F1AF5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06433</w:t>
            </w:r>
          </w:p>
        </w:tc>
      </w:tr>
      <w:tr w:rsidR="008A5DDB" w14:paraId="6020A90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23A7B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LR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55CA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19438</w:t>
            </w:r>
          </w:p>
        </w:tc>
      </w:tr>
      <w:tr w:rsidR="008A5DDB" w14:paraId="02E1348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1E92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ND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5B6FE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55544</w:t>
            </w:r>
          </w:p>
        </w:tc>
      </w:tr>
      <w:tr w:rsidR="008A5DDB" w14:paraId="69C936B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A0F8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TN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2306D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55544</w:t>
            </w:r>
          </w:p>
        </w:tc>
      </w:tr>
      <w:tr w:rsidR="008A5DDB" w14:paraId="5A467D8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44426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K2B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B426E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69084</w:t>
            </w:r>
          </w:p>
        </w:tc>
      </w:tr>
      <w:tr w:rsidR="008A5DDB" w14:paraId="6A50C41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4ABB0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GA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F5AF3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71719</w:t>
            </w:r>
          </w:p>
        </w:tc>
      </w:tr>
      <w:tr w:rsidR="008A5DDB" w14:paraId="2755BAE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7FE67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LE5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B97F4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7341</w:t>
            </w:r>
          </w:p>
        </w:tc>
      </w:tr>
      <w:tr w:rsidR="008A5DDB" w14:paraId="3DC91A9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F715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YBBP1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C703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95728</w:t>
            </w:r>
          </w:p>
        </w:tc>
      </w:tr>
      <w:tr w:rsidR="008A5DDB" w14:paraId="701BDDE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0DBFF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AP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8A278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28509</w:t>
            </w:r>
          </w:p>
        </w:tc>
      </w:tr>
      <w:tr w:rsidR="008A5DDB" w14:paraId="3B97A69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CE20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F1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17EAC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37955</w:t>
            </w:r>
          </w:p>
        </w:tc>
      </w:tr>
      <w:tr w:rsidR="008A5DDB" w14:paraId="0EAE12A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EF32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23FD0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41556</w:t>
            </w:r>
          </w:p>
        </w:tc>
      </w:tr>
      <w:tr w:rsidR="008A5DDB" w14:paraId="4378A9B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DDA0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FLAR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2C83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55758</w:t>
            </w:r>
          </w:p>
        </w:tc>
      </w:tr>
      <w:tr w:rsidR="008A5DDB" w14:paraId="4E668DA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14D94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LK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E0714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55982</w:t>
            </w:r>
          </w:p>
        </w:tc>
      </w:tr>
      <w:tr w:rsidR="008A5DDB" w14:paraId="59EF08E0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54355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GA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8F8BB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82232</w:t>
            </w:r>
          </w:p>
        </w:tc>
      </w:tr>
      <w:tr w:rsidR="008A5DDB" w14:paraId="7DE2383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3451B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GF1R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2FB93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18469</w:t>
            </w:r>
          </w:p>
        </w:tc>
      </w:tr>
      <w:tr w:rsidR="008A5DDB" w14:paraId="6197728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48FB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GF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596C2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19635</w:t>
            </w:r>
          </w:p>
        </w:tc>
      </w:tr>
      <w:tr w:rsidR="008A5DDB" w14:paraId="360DA85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128FA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K1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1C9F0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2343</w:t>
            </w:r>
          </w:p>
        </w:tc>
      </w:tr>
      <w:tr w:rsidR="008A5DDB" w14:paraId="165FB7A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FFA81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KT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01A5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54229</w:t>
            </w:r>
          </w:p>
        </w:tc>
      </w:tr>
      <w:tr w:rsidR="008A5DDB" w14:paraId="698FB0A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163E8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SPG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6A140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66408</w:t>
            </w:r>
          </w:p>
        </w:tc>
      </w:tr>
      <w:tr w:rsidR="008A5DDB" w14:paraId="4A5374C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8DB9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SG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8D49C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66408</w:t>
            </w:r>
          </w:p>
        </w:tc>
      </w:tr>
      <w:tr w:rsidR="008A5DDB" w14:paraId="43CF239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B33C2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BDNF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17597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78729</w:t>
            </w:r>
          </w:p>
        </w:tc>
      </w:tr>
      <w:tr w:rsidR="008A5DDB" w14:paraId="4626C08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94FBA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GA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7C89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92107</w:t>
            </w:r>
          </w:p>
        </w:tc>
      </w:tr>
      <w:tr w:rsidR="008A5DDB" w14:paraId="4685F95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B541D4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MP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B37B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15896</w:t>
            </w:r>
          </w:p>
        </w:tc>
      </w:tr>
      <w:tr w:rsidR="008A5DDB" w14:paraId="2487043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BB7AD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TOR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6443B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21419</w:t>
            </w:r>
          </w:p>
        </w:tc>
      </w:tr>
      <w:tr w:rsidR="008A5DDB" w14:paraId="6A96849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B8D2E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IRC5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7F882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26358</w:t>
            </w:r>
          </w:p>
        </w:tc>
      </w:tr>
      <w:tr w:rsidR="008A5DDB" w14:paraId="4EAF995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69D24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XA5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4A87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36495</w:t>
            </w:r>
          </w:p>
        </w:tc>
      </w:tr>
      <w:tr w:rsidR="008A5DDB" w14:paraId="451F7E7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99D28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AF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2F5D6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04839</w:t>
            </w:r>
          </w:p>
        </w:tc>
      </w:tr>
      <w:tr w:rsidR="008A5DDB" w14:paraId="34E68BA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304E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YCS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1FE6C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08967</w:t>
            </w:r>
          </w:p>
        </w:tc>
      </w:tr>
      <w:tr w:rsidR="008A5DDB" w14:paraId="00074FB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9956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GPTL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35B90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67288</w:t>
            </w:r>
          </w:p>
        </w:tc>
      </w:tr>
      <w:tr w:rsidR="008A5DDB" w14:paraId="5144DB0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A6FC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RBB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EF23F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01457</w:t>
            </w:r>
          </w:p>
        </w:tc>
      </w:tr>
      <w:tr w:rsidR="008A5DDB" w14:paraId="26B835E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3A33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DK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EA332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05831</w:t>
            </w:r>
          </w:p>
        </w:tc>
      </w:tr>
      <w:tr w:rsidR="008A5DDB" w14:paraId="54278B7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F8D29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LE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46F8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47864</w:t>
            </w:r>
          </w:p>
        </w:tc>
      </w:tr>
      <w:tr w:rsidR="008A5DDB" w14:paraId="7686771B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1E7D7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EN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C1312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8593</w:t>
            </w:r>
          </w:p>
        </w:tc>
      </w:tr>
      <w:tr w:rsidR="008A5DDB" w14:paraId="68CADC7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9448E3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CAR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BCEC8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03318</w:t>
            </w:r>
          </w:p>
        </w:tc>
      </w:tr>
      <w:tr w:rsidR="008A5DDB" w14:paraId="16CE6F7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79CBB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N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9855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08724</w:t>
            </w:r>
          </w:p>
        </w:tc>
      </w:tr>
      <w:tr w:rsidR="008A5DDB" w14:paraId="5453664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962B6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X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BD0B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14714</w:t>
            </w:r>
          </w:p>
        </w:tc>
      </w:tr>
      <w:tr w:rsidR="008A5DDB" w14:paraId="707750B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6C107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A7F53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656932</w:t>
            </w:r>
          </w:p>
        </w:tc>
      </w:tr>
      <w:tr w:rsidR="008A5DDB" w14:paraId="7D5C7EF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0617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K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8A63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694114</w:t>
            </w:r>
          </w:p>
        </w:tc>
      </w:tr>
      <w:tr w:rsidR="008A5DDB" w14:paraId="5333E7D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7FA96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GAV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31FB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837788</w:t>
            </w:r>
          </w:p>
        </w:tc>
      </w:tr>
      <w:tr w:rsidR="008A5DDB" w14:paraId="44AAD53D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525729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E685E1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892794</w:t>
            </w:r>
          </w:p>
        </w:tc>
      </w:tr>
      <w:tr w:rsidR="008A5DDB" w14:paraId="1373846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C3707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IK3C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BE168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05329</w:t>
            </w:r>
          </w:p>
        </w:tc>
      </w:tr>
      <w:tr w:rsidR="008A5DDB" w14:paraId="4B11CD3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B15D8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D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1E2A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2408</w:t>
            </w:r>
          </w:p>
        </w:tc>
      </w:tr>
      <w:tr w:rsidR="008A5DDB" w14:paraId="5C9EAA51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FA333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H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8C5B7E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9521</w:t>
            </w:r>
          </w:p>
        </w:tc>
      </w:tr>
      <w:tr w:rsidR="008A5DDB" w14:paraId="017DD14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8D272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SP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AE4444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79218</w:t>
            </w:r>
          </w:p>
        </w:tc>
      </w:tr>
      <w:tr w:rsidR="008A5DDB" w14:paraId="6395EA7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D24BD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CL2L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B42FA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19262</w:t>
            </w:r>
          </w:p>
        </w:tc>
      </w:tr>
      <w:tr w:rsidR="008A5DDB" w14:paraId="69022975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50E9A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P5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200F93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51738</w:t>
            </w:r>
          </w:p>
        </w:tc>
      </w:tr>
      <w:tr w:rsidR="008A5DDB" w14:paraId="3314543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FD4A0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CL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0E566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33736</w:t>
            </w:r>
          </w:p>
        </w:tc>
      </w:tr>
      <w:tr w:rsidR="008A5DDB" w14:paraId="6F0E90F3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EF12A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GA5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AA65C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30884</w:t>
            </w:r>
          </w:p>
        </w:tc>
      </w:tr>
      <w:tr w:rsidR="008A5DDB" w14:paraId="41F3C49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DBB37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MF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7F9E9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85458</w:t>
            </w:r>
          </w:p>
        </w:tc>
      </w:tr>
      <w:tr w:rsidR="008A5DDB" w14:paraId="5D68330A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C9EED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DC45A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85743</w:t>
            </w:r>
          </w:p>
        </w:tc>
      </w:tr>
      <w:tr w:rsidR="008A5DDB" w14:paraId="0C491FB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7AE2A6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ZNF304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55AFE0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10815</w:t>
            </w:r>
          </w:p>
        </w:tc>
      </w:tr>
      <w:tr w:rsidR="008A5DDB" w14:paraId="5FDF7EA8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52474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NN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67266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4576</w:t>
            </w:r>
          </w:p>
        </w:tc>
      </w:tr>
      <w:tr w:rsidR="008A5DDB" w14:paraId="45B95D8C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0AD77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APK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F7A672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58509</w:t>
            </w:r>
          </w:p>
        </w:tc>
      </w:tr>
      <w:tr w:rsidR="008A5DDB" w14:paraId="00B43D4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46A08B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K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89E8C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038517</w:t>
            </w:r>
          </w:p>
        </w:tc>
      </w:tr>
      <w:tr w:rsidR="008A5DDB" w14:paraId="41A9CB8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9F0FE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AT3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30EAB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086776</w:t>
            </w:r>
          </w:p>
        </w:tc>
      </w:tr>
      <w:tr w:rsidR="008A5DDB" w14:paraId="489A0F2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F2F110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RH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16AA8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139895</w:t>
            </w:r>
          </w:p>
        </w:tc>
      </w:tr>
      <w:tr w:rsidR="008A5DDB" w14:paraId="0FC9CB2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4552B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GFR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84269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84342</w:t>
            </w:r>
          </w:p>
        </w:tc>
      </w:tr>
      <w:tr w:rsidR="008A5DDB" w14:paraId="169A281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3252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SP8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362E48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30302</w:t>
            </w:r>
          </w:p>
        </w:tc>
      </w:tr>
      <w:tr w:rsidR="008A5DDB" w14:paraId="6BDDCAA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0F37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CL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8096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83292</w:t>
            </w:r>
          </w:p>
        </w:tc>
      </w:tr>
      <w:tr w:rsidR="008A5DDB" w14:paraId="4DD7C937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5934F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EACAM5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E121BA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7144</w:t>
            </w:r>
          </w:p>
        </w:tc>
      </w:tr>
      <w:tr w:rsidR="008A5DDB" w14:paraId="3ED04A5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4F2B81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GB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44DC9C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38623</w:t>
            </w:r>
          </w:p>
        </w:tc>
      </w:tr>
      <w:tr w:rsidR="008A5DDB" w14:paraId="27117EF9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04385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KT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B185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31155</w:t>
            </w:r>
          </w:p>
        </w:tc>
      </w:tr>
      <w:tr w:rsidR="008A5DDB" w14:paraId="6CA547C6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0E73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V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394E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93483</w:t>
            </w:r>
          </w:p>
        </w:tc>
      </w:tr>
      <w:tr w:rsidR="008A5DDB" w14:paraId="32477B8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BF648D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EACAM6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81452D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054066</w:t>
            </w:r>
          </w:p>
        </w:tc>
      </w:tr>
      <w:tr w:rsidR="008A5DDB" w14:paraId="27C63E0E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5BD6D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RC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EEC27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104873</w:t>
            </w:r>
          </w:p>
        </w:tc>
      </w:tr>
      <w:tr w:rsidR="008A5DDB" w14:paraId="27DC6FF2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47672A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CL2L11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DAC6B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624886</w:t>
            </w:r>
          </w:p>
        </w:tc>
      </w:tr>
      <w:tr w:rsidR="008A5DDB" w14:paraId="4451BDAF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BF601E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TRK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74A7F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183176</w:t>
            </w:r>
          </w:p>
        </w:tc>
      </w:tr>
      <w:tr w:rsidR="008A5DDB" w14:paraId="36E50E74" w14:textId="77777777">
        <w:trPr>
          <w:trHeight w:val="270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6AA5C" w14:textId="77777777" w:rsidR="008A5DDB" w:rsidRDefault="0068011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K2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23F59" w14:textId="77777777" w:rsidR="008A5DDB" w:rsidRDefault="00680114">
            <w:pPr>
              <w:widowControl/>
              <w:jc w:val="center"/>
              <w:textAlignment w:val="top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193454</w:t>
            </w:r>
          </w:p>
        </w:tc>
      </w:tr>
    </w:tbl>
    <w:p w14:paraId="0C6838CF" w14:textId="77777777" w:rsidR="008A5DDB" w:rsidRDefault="008A5DDB"/>
    <w:sectPr w:rsidR="008A5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I3ZDgxMTU5MWE5NzM2MzBkN2E2MjZhYjI0YjJkZWYifQ=="/>
  </w:docVars>
  <w:rsids>
    <w:rsidRoot w:val="008A5DDB"/>
    <w:rsid w:val="00680114"/>
    <w:rsid w:val="008A5DDB"/>
    <w:rsid w:val="4E921ED3"/>
    <w:rsid w:val="7A46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1D3EAF"/>
  <w15:docId w15:val="{12706FA0-9AC5-470D-B206-CBA3599A5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044</Words>
  <Characters>5953</Characters>
  <Application>Microsoft Office Word</Application>
  <DocSecurity>0</DocSecurity>
  <Lines>49</Lines>
  <Paragraphs>13</Paragraphs>
  <ScaleCrop>false</ScaleCrop>
  <Company/>
  <LinksUpToDate>false</LinksUpToDate>
  <CharactersWithSpaces>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Comp</cp:lastModifiedBy>
  <cp:revision>2</cp:revision>
  <dcterms:created xsi:type="dcterms:W3CDTF">2023-08-23T03:59:00Z</dcterms:created>
  <dcterms:modified xsi:type="dcterms:W3CDTF">2023-08-2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1</vt:lpwstr>
  </property>
  <property fmtid="{D5CDD505-2E9C-101B-9397-08002B2CF9AE}" pid="3" name="ICV">
    <vt:lpwstr>E17C7933303A4663B23FADFFF3B2C4D6_12</vt:lpwstr>
  </property>
</Properties>
</file>